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45F9C" w14:textId="77777777" w:rsidR="00AC1C7C" w:rsidRDefault="00AC1C7C" w:rsidP="00AC1C7C">
      <w:pPr>
        <w:rPr>
          <w:rFonts w:cstheme="minorHAnsi"/>
          <w:sz w:val="18"/>
          <w:szCs w:val="18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1"/>
        <w:gridCol w:w="809"/>
      </w:tblGrid>
      <w:tr w:rsidR="00AC1C7C" w:rsidRPr="004C7745" w14:paraId="5BBEBD2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4C36D" w14:textId="77777777" w:rsidR="00AC1C7C" w:rsidRPr="004C7745" w:rsidRDefault="00AC1C7C" w:rsidP="00B069D8">
            <w:pPr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a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A320B" w14:textId="77777777" w:rsidR="00AC1C7C" w:rsidRPr="004C7745" w:rsidRDefault="00AC1C7C" w:rsidP="00B069D8">
            <w:pPr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eaths</w:t>
            </w:r>
          </w:p>
        </w:tc>
      </w:tr>
      <w:tr w:rsidR="00AC1C7C" w:rsidRPr="004C7745" w14:paraId="6BE0911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BE70C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ptic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B9BB1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6555</w:t>
            </w:r>
          </w:p>
        </w:tc>
      </w:tr>
      <w:tr w:rsidR="00AC1C7C" w:rsidRPr="004C7745" w14:paraId="5A8A05D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B1D9D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Nephritis, nephrotic syndrome and nephr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BC610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2019</w:t>
            </w:r>
          </w:p>
        </w:tc>
      </w:tr>
      <w:tr w:rsidR="00AC1C7C" w:rsidRPr="004C7745" w14:paraId="2BE53C5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FD602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alignant neoplas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20C0E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1500</w:t>
            </w:r>
          </w:p>
        </w:tc>
      </w:tr>
      <w:tr w:rsidR="00AC1C7C" w:rsidRPr="004C7745" w14:paraId="4EBA3BF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8CBD8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Diseases of heart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0E912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8252</w:t>
            </w:r>
          </w:p>
        </w:tc>
      </w:tr>
      <w:tr w:rsidR="00AC1C7C" w:rsidRPr="004C7745" w14:paraId="665F271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A75AD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nfluenza and pneumo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1419F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4247</w:t>
            </w:r>
          </w:p>
        </w:tc>
      </w:tr>
      <w:tr w:rsidR="00AC1C7C" w:rsidRPr="004C7745" w14:paraId="61F3809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B44EA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FC19E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0189</w:t>
            </w:r>
          </w:p>
        </w:tc>
      </w:tr>
      <w:tr w:rsidR="00AC1C7C" w:rsidRPr="004C7745" w14:paraId="30A0F84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84764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hronic liver disease and cirrh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7A5D0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3844</w:t>
            </w:r>
          </w:p>
        </w:tc>
      </w:tr>
      <w:tr w:rsidR="00AC1C7C" w:rsidRPr="004C7745" w14:paraId="472B58A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17BDC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Diabetes mellitus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96602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0274</w:t>
            </w:r>
          </w:p>
        </w:tc>
      </w:tr>
      <w:tr w:rsidR="00AC1C7C" w:rsidRPr="004C7745" w14:paraId="3E8EF60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5F216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nterocolitis due to Clostridium diffic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51EE4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9209</w:t>
            </w:r>
          </w:p>
        </w:tc>
      </w:tr>
      <w:tr w:rsidR="00AC1C7C" w:rsidRPr="004C7745" w14:paraId="1A8E07C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26024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hronic lower respiratory dise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EEB84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8680</w:t>
            </w:r>
          </w:p>
        </w:tc>
      </w:tr>
      <w:tr w:rsidR="00AC1C7C" w:rsidRPr="004C7745" w14:paraId="299BFA6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C9164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erebrovascular diseases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28318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7406</w:t>
            </w:r>
          </w:p>
        </w:tc>
      </w:tr>
      <w:tr w:rsidR="00AC1C7C" w:rsidRPr="004C7745" w14:paraId="0856DA7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2DEBE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neumonitis due to solids and liqu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8133D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692</w:t>
            </w:r>
          </w:p>
        </w:tc>
      </w:tr>
      <w:tr w:rsidR="00AC1C7C" w:rsidRPr="004C7745" w14:paraId="50BF880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6B4E9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holelithiasis and other disorders of gallblad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7074B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4802</w:t>
            </w:r>
          </w:p>
        </w:tc>
      </w:tr>
      <w:tr w:rsidR="00AC1C7C" w:rsidRPr="004C7745" w14:paraId="44F18F7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1A4AB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ccidents (unintentional injur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71C33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110</w:t>
            </w:r>
          </w:p>
        </w:tc>
      </w:tr>
      <w:tr w:rsidR="00AC1C7C" w:rsidRPr="004C7745" w14:paraId="2F7486A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9B841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lzheim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E37EF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565</w:t>
            </w:r>
          </w:p>
        </w:tc>
      </w:tr>
      <w:tr w:rsidR="00AC1C7C" w:rsidRPr="004C7745" w14:paraId="5106906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E48FA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ssential hypertension and hypertensive rena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5AEA" w14:textId="77777777" w:rsidR="00AC1C7C" w:rsidRPr="004C7745" w:rsidRDefault="00AC1C7C" w:rsidP="00B069D8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774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02</w:t>
            </w:r>
          </w:p>
        </w:tc>
      </w:tr>
    </w:tbl>
    <w:p w14:paraId="03DED7FA" w14:textId="77777777" w:rsidR="00AC1C7C" w:rsidRDefault="00AC1C7C" w:rsidP="00AC1C7C">
      <w:pPr>
        <w:rPr>
          <w:rFonts w:cstheme="minorHAnsi"/>
          <w:sz w:val="18"/>
          <w:szCs w:val="18"/>
        </w:rPr>
      </w:pPr>
    </w:p>
    <w:p w14:paraId="17103E68" w14:textId="77777777" w:rsidR="00AC1C7C" w:rsidRPr="004C7745" w:rsidRDefault="00AC1C7C" w:rsidP="00AC1C7C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4C7745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Supplementary Table 9:</w:t>
      </w:r>
      <w:r w:rsidRPr="004C7745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 xml:space="preserve"> (UCD15) Leading Underlying Causes of Death related to Sepsis and AKI in The United States from 1999-2023</w:t>
      </w:r>
    </w:p>
    <w:p w14:paraId="383786E6" w14:textId="77777777" w:rsidR="0041045E" w:rsidRDefault="0041045E"/>
    <w:sectPr w:rsidR="0041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C7C"/>
    <w:rsid w:val="000F7F0B"/>
    <w:rsid w:val="0041045E"/>
    <w:rsid w:val="00735135"/>
    <w:rsid w:val="00836CCA"/>
    <w:rsid w:val="00A302A0"/>
    <w:rsid w:val="00AC1C7C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55EE4"/>
  <w15:chartTrackingRefBased/>
  <w15:docId w15:val="{C35E7B07-E37E-4EFC-ABB3-576600019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C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1C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C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C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C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C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C7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C7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C7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C7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C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C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C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C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C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C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C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C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C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C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C7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C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C7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C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C7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C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C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C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C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ullah Aminpoor</dc:creator>
  <cp:keywords/>
  <dc:description/>
  <cp:lastModifiedBy>Masihullah Aminpoor</cp:lastModifiedBy>
  <cp:revision>1</cp:revision>
  <dcterms:created xsi:type="dcterms:W3CDTF">2026-05-16T08:12:00Z</dcterms:created>
  <dcterms:modified xsi:type="dcterms:W3CDTF">2026-05-16T08:12:00Z</dcterms:modified>
</cp:coreProperties>
</file>